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D75AD8" w14:textId="582770CC" w:rsidR="00F72AFB" w:rsidRDefault="009C275C" w:rsidP="009C275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C275C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9C275C">
        <w:rPr>
          <w:rFonts w:ascii="Times New Roman" w:hAnsi="Times New Roman" w:cs="Times New Roman"/>
          <w:b/>
          <w:sz w:val="24"/>
          <w:szCs w:val="24"/>
        </w:rPr>
        <w:t>upplementary materials</w:t>
      </w:r>
    </w:p>
    <w:p w14:paraId="1852C5A0" w14:textId="1D21771D" w:rsidR="00F045CB" w:rsidRDefault="00F045CB" w:rsidP="009C275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 Efficacy outcomes</w:t>
      </w:r>
    </w:p>
    <w:p w14:paraId="010202BE" w14:textId="48CCD35E" w:rsidR="009C275C" w:rsidRDefault="009F5C21" w:rsidP="009C275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Hemodynamic assessment</w:t>
      </w:r>
    </w:p>
    <w:p w14:paraId="7B46A30A" w14:textId="51AF42E2" w:rsidR="00B3219F" w:rsidRPr="00B3219F" w:rsidRDefault="00B3219F" w:rsidP="00B3219F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wo articles reported the change of 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PAP</w:t>
      </w:r>
      <w:proofErr w:type="spellEnd"/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from baseline. The heterogeneity test showed that I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=0% and P=0.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42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which indicated that there was no significant heterogeneity in the literature. The FEM was then used for analysis. The meta-analysis results showed that MD: -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2.39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95% CI: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6.27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o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1.49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Z=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1.21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and P=0.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23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The forest plot is shown in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upplementary figure 1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14:paraId="41D0F256" w14:textId="41097DF8" w:rsidR="00B3219F" w:rsidRPr="00B3219F" w:rsidRDefault="00B3219F" w:rsidP="00B3219F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bookmarkStart w:id="0" w:name="_Hlk108266286"/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wo articles reported the change of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PVR or 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VRi</w:t>
      </w:r>
      <w:proofErr w:type="spellEnd"/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from baseline. The heterogeneity test showed that I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=0% and P=0.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63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which indicated that there was no significant heterogeneity in the literature. The FEM was then used for analysis. The meta-analysis results showed that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D: -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.56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95% CI: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1.1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o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0.02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Z=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2.05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and P=0.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4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The forest plot is shown in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upplementary figure 1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bookmarkEnd w:id="0"/>
    <w:p w14:paraId="74D59C9B" w14:textId="77777777" w:rsidR="00B3219F" w:rsidRDefault="00B3219F" w:rsidP="009C275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2A62E97" w14:textId="12E43DC1" w:rsidR="009F5C21" w:rsidRDefault="009F5C21" w:rsidP="009C275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Hlk108289992"/>
      <w:r>
        <w:rPr>
          <w:rFonts w:ascii="Times New Roman" w:hAnsi="Times New Roman" w:cs="Times New Roman"/>
          <w:b/>
          <w:sz w:val="24"/>
          <w:szCs w:val="24"/>
        </w:rPr>
        <w:t>Clinical worsening or disease progression</w:t>
      </w:r>
    </w:p>
    <w:p w14:paraId="1CB3342F" w14:textId="14FD80BD" w:rsidR="00DB3A13" w:rsidRPr="00B3219F" w:rsidRDefault="00DB3A13" w:rsidP="00DB3A13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bookmarkStart w:id="2" w:name="_Hlk108266412"/>
      <w:bookmarkEnd w:id="1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F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ive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rticles reported the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clinical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w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rsening or disease progression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 The heterogeneity test showed that I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=0% and P=0.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49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which indicated that there was no significant heterogeneity in the literature. The FEM was then used for analysis. The meta-analysis results showed that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R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.77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95% CI: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.56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o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1.07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Z=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1.55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and P=0.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12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The forest plot is shown in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upplementary figure 2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bookmarkEnd w:id="2"/>
    <w:p w14:paraId="5921DE51" w14:textId="77777777" w:rsidR="00DB3A13" w:rsidRPr="00DB3A13" w:rsidRDefault="00DB3A13" w:rsidP="009C275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2318B8D" w14:textId="2D6E6F6F" w:rsidR="009F5C21" w:rsidRDefault="009F5C21" w:rsidP="009C275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ll-cause death</w:t>
      </w:r>
    </w:p>
    <w:p w14:paraId="71EBBD3B" w14:textId="7BC76F40" w:rsidR="00915EC0" w:rsidRPr="00B3219F" w:rsidRDefault="00DB3A13" w:rsidP="00DB3A13">
      <w:pPr>
        <w:spacing w:line="480" w:lineRule="auto"/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lastRenderedPageBreak/>
        <w:t>six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rticles reported the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ll-cause death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 The heterogeneity test showed that I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=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15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% and P=0.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32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which indicated that there was no significant heterogeneity in the literature. The FEM was then used for analysis. The meta-analysis results showed that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R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.98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95% CI: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.59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o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1.63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Z=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.09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and P=0.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93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The forest plot is shown in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upplementary figure 3</w:t>
      </w:r>
      <w:r w:rsidRPr="00B321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14:paraId="00B5C354" w14:textId="76D0CFA3" w:rsidR="00DB3A13" w:rsidRDefault="00DB3A13" w:rsidP="009C275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3BAA2D1" w14:textId="31C0F03D" w:rsidR="001C3A55" w:rsidRDefault="00F045CB" w:rsidP="009C275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1C3A55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1C3A55">
        <w:rPr>
          <w:rFonts w:ascii="Times New Roman" w:hAnsi="Times New Roman" w:cs="Times New Roman"/>
          <w:b/>
          <w:sz w:val="24"/>
          <w:szCs w:val="24"/>
        </w:rPr>
        <w:t>igure legends</w:t>
      </w:r>
    </w:p>
    <w:p w14:paraId="78F2C4D6" w14:textId="5A41B7CC" w:rsidR="001C3A55" w:rsidRDefault="001C3A55" w:rsidP="001C3A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pplementary f</w:t>
      </w:r>
      <w:r w:rsidRPr="001C3A55">
        <w:rPr>
          <w:rFonts w:ascii="Times New Roman" w:hAnsi="Times New Roman" w:cs="Times New Roman"/>
          <w:sz w:val="24"/>
          <w:szCs w:val="24"/>
        </w:rPr>
        <w:t>igure</w:t>
      </w:r>
      <w:r w:rsidR="00F045C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1C3A55">
        <w:rPr>
          <w:rFonts w:ascii="Times New Roman" w:hAnsi="Times New Roman" w:cs="Times New Roman"/>
          <w:sz w:val="24"/>
          <w:szCs w:val="24"/>
        </w:rPr>
        <w:t xml:space="preserve">. Forest plot illustrating a comparison of </w:t>
      </w:r>
      <w:r>
        <w:rPr>
          <w:rFonts w:ascii="Times New Roman" w:hAnsi="Times New Roman" w:cs="Times New Roman"/>
          <w:sz w:val="24"/>
          <w:szCs w:val="24"/>
        </w:rPr>
        <w:t xml:space="preserve">hemodynamic parameters </w:t>
      </w:r>
      <w:r w:rsidRPr="001C3A55">
        <w:rPr>
          <w:rFonts w:ascii="Times New Roman" w:hAnsi="Times New Roman" w:cs="Times New Roman"/>
          <w:sz w:val="24"/>
          <w:szCs w:val="24"/>
        </w:rPr>
        <w:t>in PH</w:t>
      </w:r>
      <w:r w:rsidR="000730E9">
        <w:rPr>
          <w:rFonts w:ascii="Times New Roman" w:hAnsi="Times New Roman" w:cs="Times New Roman"/>
          <w:sz w:val="24"/>
          <w:szCs w:val="24"/>
        </w:rPr>
        <w:t>-ILD</w:t>
      </w:r>
      <w:r>
        <w:rPr>
          <w:rFonts w:ascii="Times New Roman" w:hAnsi="Times New Roman" w:cs="Times New Roman"/>
          <w:sz w:val="24"/>
          <w:szCs w:val="24"/>
        </w:rPr>
        <w:t xml:space="preserve"> (a) </w:t>
      </w:r>
      <w:proofErr w:type="spellStart"/>
      <w:r>
        <w:rPr>
          <w:rFonts w:ascii="Times New Roman" w:hAnsi="Times New Roman" w:cs="Times New Roman"/>
          <w:sz w:val="24"/>
          <w:szCs w:val="24"/>
        </w:rPr>
        <w:t>mP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b) PVR or </w:t>
      </w:r>
      <w:proofErr w:type="spellStart"/>
      <w:r>
        <w:rPr>
          <w:rFonts w:ascii="Times New Roman" w:hAnsi="Times New Roman" w:cs="Times New Roman"/>
          <w:sz w:val="24"/>
          <w:szCs w:val="24"/>
        </w:rPr>
        <w:t>PVRi</w:t>
      </w:r>
      <w:proofErr w:type="spellEnd"/>
    </w:p>
    <w:p w14:paraId="1E46BD57" w14:textId="74C869E1" w:rsidR="001C3A55" w:rsidRPr="001C3A55" w:rsidRDefault="001C3A55" w:rsidP="001C3A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pplementary f</w:t>
      </w:r>
      <w:r w:rsidRPr="001C3A55">
        <w:rPr>
          <w:rFonts w:ascii="Times New Roman" w:hAnsi="Times New Roman" w:cs="Times New Roman"/>
          <w:sz w:val="24"/>
          <w:szCs w:val="24"/>
        </w:rPr>
        <w:t xml:space="preserve">igur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1C3A55">
        <w:rPr>
          <w:rFonts w:ascii="Times New Roman" w:hAnsi="Times New Roman" w:cs="Times New Roman"/>
          <w:sz w:val="24"/>
          <w:szCs w:val="24"/>
        </w:rPr>
        <w:t>. Forest plot illustrating a comparison of clinical worsening or disease progression</w:t>
      </w:r>
      <w:r w:rsidRPr="001C3A5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3A55">
        <w:rPr>
          <w:rFonts w:ascii="Times New Roman" w:hAnsi="Times New Roman" w:cs="Times New Roman"/>
          <w:sz w:val="24"/>
          <w:szCs w:val="24"/>
        </w:rPr>
        <w:t>in PH</w:t>
      </w:r>
      <w:r w:rsidR="000730E9">
        <w:rPr>
          <w:rFonts w:ascii="Times New Roman" w:hAnsi="Times New Roman" w:cs="Times New Roman"/>
          <w:sz w:val="24"/>
          <w:szCs w:val="24"/>
        </w:rPr>
        <w:t>-ILD</w:t>
      </w:r>
      <w:r w:rsidRPr="001C3A55">
        <w:rPr>
          <w:rFonts w:ascii="Times New Roman" w:hAnsi="Times New Roman" w:cs="Times New Roman"/>
          <w:sz w:val="24"/>
          <w:szCs w:val="24"/>
        </w:rPr>
        <w:t>.</w:t>
      </w:r>
    </w:p>
    <w:p w14:paraId="48A770CF" w14:textId="1CC7CEBB" w:rsidR="001C3A55" w:rsidRPr="001C3A55" w:rsidRDefault="001C3A55" w:rsidP="001C3A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pplementary f</w:t>
      </w:r>
      <w:r w:rsidRPr="001C3A55">
        <w:rPr>
          <w:rFonts w:ascii="Times New Roman" w:hAnsi="Times New Roman" w:cs="Times New Roman"/>
          <w:sz w:val="24"/>
          <w:szCs w:val="24"/>
        </w:rPr>
        <w:t xml:space="preserve">igur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1C3A55">
        <w:rPr>
          <w:rFonts w:ascii="Times New Roman" w:hAnsi="Times New Roman" w:cs="Times New Roman"/>
          <w:sz w:val="24"/>
          <w:szCs w:val="24"/>
        </w:rPr>
        <w:t xml:space="preserve">. Forest plot illustrating a comparison of </w:t>
      </w:r>
      <w:r>
        <w:rPr>
          <w:rFonts w:ascii="Times New Roman" w:hAnsi="Times New Roman" w:cs="Times New Roman"/>
          <w:sz w:val="24"/>
          <w:szCs w:val="24"/>
        </w:rPr>
        <w:t xml:space="preserve">all-cause death </w:t>
      </w:r>
      <w:r w:rsidRPr="001C3A55">
        <w:rPr>
          <w:rFonts w:ascii="Times New Roman" w:hAnsi="Times New Roman" w:cs="Times New Roman"/>
          <w:sz w:val="24"/>
          <w:szCs w:val="24"/>
        </w:rPr>
        <w:t>in PH</w:t>
      </w:r>
      <w:r w:rsidR="000730E9">
        <w:rPr>
          <w:rFonts w:ascii="Times New Roman" w:hAnsi="Times New Roman" w:cs="Times New Roman"/>
          <w:sz w:val="24"/>
          <w:szCs w:val="24"/>
        </w:rPr>
        <w:t>-ILD</w:t>
      </w:r>
      <w:r w:rsidRPr="001C3A55">
        <w:rPr>
          <w:rFonts w:ascii="Times New Roman" w:hAnsi="Times New Roman" w:cs="Times New Roman"/>
          <w:sz w:val="24"/>
          <w:szCs w:val="24"/>
        </w:rPr>
        <w:t>.</w:t>
      </w:r>
    </w:p>
    <w:p w14:paraId="4A5F64B6" w14:textId="77777777" w:rsidR="001C3A55" w:rsidRPr="001C3A55" w:rsidRDefault="001C3A55" w:rsidP="001C3A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7C04B0" w14:textId="3852A1D8" w:rsidR="006C771D" w:rsidRDefault="008127D4" w:rsidP="009C275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0730E9">
        <w:rPr>
          <w:rFonts w:ascii="Times New Roman" w:hAnsi="Times New Roman" w:cs="Times New Roman"/>
          <w:b/>
          <w:sz w:val="24"/>
          <w:szCs w:val="24"/>
        </w:rPr>
        <w:t>.</w:t>
      </w:r>
      <w:bookmarkStart w:id="3" w:name="_GoBack"/>
      <w:bookmarkEnd w:id="3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C771D" w:rsidRPr="006C771D">
        <w:rPr>
          <w:rFonts w:ascii="Times New Roman" w:hAnsi="Times New Roman" w:cs="Times New Roman"/>
          <w:b/>
          <w:sz w:val="24"/>
          <w:szCs w:val="24"/>
        </w:rPr>
        <w:t>Egger’s test</w:t>
      </w:r>
      <w:r w:rsidR="005002B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002B6">
        <w:rPr>
          <w:rFonts w:ascii="Times New Roman" w:hAnsi="Times New Roman" w:cs="Times New Roman"/>
          <w:b/>
          <w:sz w:val="24"/>
          <w:szCs w:val="24"/>
        </w:rPr>
        <w:t xml:space="preserve">and funnel plot in </w:t>
      </w:r>
      <w:r w:rsidR="008E6091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1D7BCE">
        <w:rPr>
          <w:rFonts w:ascii="Times New Roman" w:hAnsi="Times New Roman" w:cs="Times New Roman"/>
          <w:b/>
          <w:sz w:val="24"/>
          <w:szCs w:val="24"/>
        </w:rPr>
        <w:t xml:space="preserve">change of </w:t>
      </w:r>
      <w:r w:rsidR="006C771D">
        <w:rPr>
          <w:rFonts w:ascii="Times New Roman" w:hAnsi="Times New Roman" w:cs="Times New Roman"/>
          <w:b/>
          <w:sz w:val="24"/>
          <w:szCs w:val="24"/>
        </w:rPr>
        <w:t>6MWD</w:t>
      </w:r>
      <w:r w:rsidR="001D7BCE">
        <w:rPr>
          <w:rFonts w:ascii="Times New Roman" w:hAnsi="Times New Roman" w:cs="Times New Roman"/>
          <w:b/>
          <w:sz w:val="24"/>
          <w:szCs w:val="24"/>
        </w:rPr>
        <w:t xml:space="preserve"> from baseline</w:t>
      </w:r>
    </w:p>
    <w:p w14:paraId="41DEEC13" w14:textId="12BA542A" w:rsidR="00D17721" w:rsidRDefault="00D17721" w:rsidP="009C275C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D17721">
        <w:rPr>
          <w:rFonts w:hint="eastAsia"/>
        </w:rPr>
        <w:drawing>
          <wp:inline distT="0" distB="0" distL="0" distR="0" wp14:anchorId="23AFFF12" wp14:editId="5F27D505">
            <wp:extent cx="5229225" cy="2361846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144"/>
                    <a:stretch/>
                  </pic:blipFill>
                  <pic:spPr bwMode="auto">
                    <a:xfrm>
                      <a:off x="0" y="0"/>
                      <a:ext cx="5241242" cy="2367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174215" w14:textId="7B83880A" w:rsidR="008127D4" w:rsidRDefault="008127D4" w:rsidP="009C275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E2A0400" w14:textId="77777777" w:rsidR="00915EC0" w:rsidRDefault="00915EC0" w:rsidP="009C275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006CFDD" w14:textId="1425EE0C" w:rsidR="006C771D" w:rsidRPr="001C3A55" w:rsidRDefault="00D17721" w:rsidP="009C275C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D17721">
        <w:rPr>
          <w:rFonts w:ascii="Times New Roman" w:hAnsi="Times New Roman" w:cs="Times New Roman"/>
          <w:b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4923B6D3" wp14:editId="04025960">
            <wp:simplePos x="0" y="0"/>
            <wp:positionH relativeFrom="column">
              <wp:posOffset>381000</wp:posOffset>
            </wp:positionH>
            <wp:positionV relativeFrom="paragraph">
              <wp:posOffset>104775</wp:posOffset>
            </wp:positionV>
            <wp:extent cx="4045511" cy="2696845"/>
            <wp:effectExtent l="0" t="0" r="0" b="8255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5511" cy="2696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6C771D" w:rsidRPr="001C3A55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F0BEA8" w14:textId="77777777" w:rsidR="005E66C9" w:rsidRDefault="005E66C9" w:rsidP="009C275C">
      <w:r>
        <w:separator/>
      </w:r>
    </w:p>
  </w:endnote>
  <w:endnote w:type="continuationSeparator" w:id="0">
    <w:p w14:paraId="0679B168" w14:textId="77777777" w:rsidR="005E66C9" w:rsidRDefault="005E66C9" w:rsidP="009C27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45627621"/>
      <w:docPartObj>
        <w:docPartGallery w:val="Page Numbers (Bottom of Page)"/>
        <w:docPartUnique/>
      </w:docPartObj>
    </w:sdtPr>
    <w:sdtContent>
      <w:p w14:paraId="65EE089C" w14:textId="14C2E0FB" w:rsidR="00102889" w:rsidRDefault="0010288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9880D66" w14:textId="77777777" w:rsidR="00102889" w:rsidRDefault="0010288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31F4C2" w14:textId="77777777" w:rsidR="005E66C9" w:rsidRDefault="005E66C9" w:rsidP="009C275C">
      <w:r>
        <w:separator/>
      </w:r>
    </w:p>
  </w:footnote>
  <w:footnote w:type="continuationSeparator" w:id="0">
    <w:p w14:paraId="42DB7196" w14:textId="77777777" w:rsidR="005E66C9" w:rsidRDefault="005E66C9" w:rsidP="009C27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85A"/>
    <w:rsid w:val="000730E9"/>
    <w:rsid w:val="000B4A9E"/>
    <w:rsid w:val="00102889"/>
    <w:rsid w:val="001C3A55"/>
    <w:rsid w:val="001D7BCE"/>
    <w:rsid w:val="003063F9"/>
    <w:rsid w:val="004A17A8"/>
    <w:rsid w:val="005002B6"/>
    <w:rsid w:val="00554951"/>
    <w:rsid w:val="005E66C9"/>
    <w:rsid w:val="006C771D"/>
    <w:rsid w:val="00702ECE"/>
    <w:rsid w:val="008127D4"/>
    <w:rsid w:val="008E6091"/>
    <w:rsid w:val="00915EC0"/>
    <w:rsid w:val="009C275C"/>
    <w:rsid w:val="009F5C21"/>
    <w:rsid w:val="00B3219F"/>
    <w:rsid w:val="00C01A9C"/>
    <w:rsid w:val="00C4085A"/>
    <w:rsid w:val="00D01D4A"/>
    <w:rsid w:val="00D06C1B"/>
    <w:rsid w:val="00D17721"/>
    <w:rsid w:val="00DB3A13"/>
    <w:rsid w:val="00F045CB"/>
    <w:rsid w:val="00F23EE6"/>
    <w:rsid w:val="00F72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A5F1EB"/>
  <w15:chartTrackingRefBased/>
  <w15:docId w15:val="{F7628287-1BD2-4A00-9FC5-6C6239D1A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C3A5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27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27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27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27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6</Words>
  <Characters>1681</Characters>
  <Application>Microsoft Office Word</Application>
  <DocSecurity>0</DocSecurity>
  <Lines>25</Lines>
  <Paragraphs>30</Paragraphs>
  <ScaleCrop>false</ScaleCrop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</dc:creator>
  <cp:keywords/>
  <dc:description/>
  <cp:lastModifiedBy>Jun</cp:lastModifiedBy>
  <cp:revision>2</cp:revision>
  <cp:lastPrinted>2022-10-15T07:46:00Z</cp:lastPrinted>
  <dcterms:created xsi:type="dcterms:W3CDTF">2022-10-15T08:02:00Z</dcterms:created>
  <dcterms:modified xsi:type="dcterms:W3CDTF">2022-10-15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78ad5ee8e0fe77ffef013e4b18d748cb624e9c8d19b837dc62af9977b17d03</vt:lpwstr>
  </property>
</Properties>
</file>